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2410"/>
        <w:gridCol w:w="425"/>
        <w:gridCol w:w="992"/>
        <w:gridCol w:w="1527"/>
      </w:tblGrid>
      <w:tr w:rsidR="00B82C89" w:rsidRPr="00B82C89" w:rsidTr="002955E0">
        <w:trPr>
          <w:trHeight w:val="374"/>
        </w:trPr>
        <w:tc>
          <w:tcPr>
            <w:tcW w:w="847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2C89" w:rsidRPr="00B82C89" w:rsidRDefault="00B82C89" w:rsidP="00000C64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00C64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Table. Clinical characteristics and laboratory data of </w:t>
            </w:r>
            <w:r w:rsidR="005E7BDF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bookmarkStart w:id="0" w:name="_GoBack"/>
            <w:bookmarkEnd w:id="0"/>
            <w:r w:rsidR="007E537C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KS19-7K </w:t>
            </w:r>
          </w:p>
        </w:tc>
      </w:tr>
      <w:tr w:rsidR="00B82C89" w:rsidRPr="00B82C89" w:rsidTr="002955E0">
        <w:trPr>
          <w:trHeight w:val="375"/>
        </w:trPr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ympto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Biochemistry</w:t>
            </w:r>
          </w:p>
        </w:tc>
      </w:tr>
      <w:tr w:rsidR="00B82C89" w:rsidRPr="00B82C89" w:rsidTr="002955E0">
        <w:trPr>
          <w:trHeight w:val="375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Vomm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8F15BC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8F15BC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U/l</w:t>
            </w:r>
          </w:p>
        </w:tc>
      </w:tr>
      <w:tr w:rsidR="00B82C89" w:rsidRPr="00B82C89" w:rsidTr="002955E0">
        <w:trPr>
          <w:trHeight w:val="37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yperemia and hemorrhage of the mucous membran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8F15BC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784</w:t>
            </w:r>
            <w:r w:rsidR="00B82C89"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U/l</w:t>
            </w:r>
          </w:p>
        </w:tc>
      </w:tr>
      <w:tr w:rsidR="00B82C89" w:rsidRPr="00B82C89" w:rsidTr="002955E0">
        <w:trPr>
          <w:trHeight w:val="37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Jaundi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-Bi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8F15BC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  <w:r w:rsidR="00B82C89"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</w:tr>
      <w:tr w:rsidR="002955E0" w:rsidRPr="00B82C89" w:rsidTr="002955E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&gt;14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</w:tr>
      <w:tr w:rsidR="002955E0" w:rsidRPr="00B82C89" w:rsidTr="002955E0">
        <w:trPr>
          <w:trHeight w:val="375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</w:tr>
      <w:tr w:rsidR="002955E0" w:rsidRPr="00B82C89" w:rsidTr="002955E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</w:tr>
      <w:tr w:rsidR="002955E0" w:rsidRPr="00B82C89" w:rsidTr="002955E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mol/l</w:t>
            </w:r>
          </w:p>
        </w:tc>
      </w:tr>
      <w:tr w:rsidR="002955E0" w:rsidRPr="00B82C89" w:rsidTr="002955E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.1 mmol/l</w:t>
            </w:r>
          </w:p>
        </w:tc>
      </w:tr>
      <w:tr w:rsidR="002955E0" w:rsidRPr="00B82C89" w:rsidTr="00C87D74">
        <w:trPr>
          <w:trHeight w:val="37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mmol/l</w:t>
            </w:r>
          </w:p>
        </w:tc>
      </w:tr>
      <w:tr w:rsidR="002955E0" w:rsidRPr="00B82C89" w:rsidTr="00C87D74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55E0" w:rsidRPr="00B82C89" w:rsidRDefault="002955E0" w:rsidP="002955E0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A2EA1" w:rsidRPr="00B82C89" w:rsidRDefault="006E3F1A" w:rsidP="00F0594A"/>
    <w:sectPr w:rsidR="00FA2EA1" w:rsidRPr="00B82C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F1A" w:rsidRDefault="006E3F1A" w:rsidP="00C87D74">
      <w:r>
        <w:separator/>
      </w:r>
    </w:p>
  </w:endnote>
  <w:endnote w:type="continuationSeparator" w:id="0">
    <w:p w:rsidR="006E3F1A" w:rsidRDefault="006E3F1A" w:rsidP="00C87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F1A" w:rsidRDefault="006E3F1A" w:rsidP="00C87D74">
      <w:r>
        <w:separator/>
      </w:r>
    </w:p>
  </w:footnote>
  <w:footnote w:type="continuationSeparator" w:id="0">
    <w:p w:rsidR="006E3F1A" w:rsidRDefault="006E3F1A" w:rsidP="00C87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89"/>
    <w:rsid w:val="00000C64"/>
    <w:rsid w:val="00223160"/>
    <w:rsid w:val="002955E0"/>
    <w:rsid w:val="0040633D"/>
    <w:rsid w:val="0048128E"/>
    <w:rsid w:val="005E7BDF"/>
    <w:rsid w:val="006E3F1A"/>
    <w:rsid w:val="007E537C"/>
    <w:rsid w:val="008F15BC"/>
    <w:rsid w:val="00955A6A"/>
    <w:rsid w:val="00A53F56"/>
    <w:rsid w:val="00A6210A"/>
    <w:rsid w:val="00AE22CE"/>
    <w:rsid w:val="00B45D27"/>
    <w:rsid w:val="00B77D01"/>
    <w:rsid w:val="00B82C89"/>
    <w:rsid w:val="00C16FAD"/>
    <w:rsid w:val="00C87D74"/>
    <w:rsid w:val="00F0594A"/>
    <w:rsid w:val="00F5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F15CA50-53C3-45D8-9922-2DE25322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D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7D74"/>
  </w:style>
  <w:style w:type="paragraph" w:styleId="a5">
    <w:name w:val="footer"/>
    <w:basedOn w:val="a"/>
    <w:link w:val="a6"/>
    <w:uiPriority w:val="99"/>
    <w:unhideWhenUsed/>
    <w:rsid w:val="00C87D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7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17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信夫</dc:creator>
  <cp:keywords/>
  <dc:description/>
  <cp:lastModifiedBy>小泉 信夫</cp:lastModifiedBy>
  <cp:revision>14</cp:revision>
  <dcterms:created xsi:type="dcterms:W3CDTF">2021-03-18T00:51:00Z</dcterms:created>
  <dcterms:modified xsi:type="dcterms:W3CDTF">2021-03-19T00:36:00Z</dcterms:modified>
</cp:coreProperties>
</file>